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Additional file 2: 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ingle nucleotide polymorphism difference between </w:t>
      </w:r>
      <w:r>
        <w:rPr>
          <w:rFonts w:cs="Times New Roman" w:ascii="Times New Roman" w:hAnsi="Times New Roman"/>
          <w:i/>
          <w:sz w:val="24"/>
          <w:szCs w:val="24"/>
        </w:rPr>
        <w:t>B. suis</w:t>
      </w:r>
      <w:r>
        <w:rPr>
          <w:rFonts w:cs="Times New Roman" w:ascii="Times New Roman" w:hAnsi="Times New Roman"/>
          <w:sz w:val="24"/>
          <w:szCs w:val="24"/>
        </w:rPr>
        <w:t xml:space="preserve"> strain S2 and strain 1330</w:t>
      </w:r>
    </w:p>
    <w:tbl>
      <w:tblPr>
        <w:tblW w:w="16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976"/>
        <w:gridCol w:w="47"/>
        <w:gridCol w:w="824"/>
        <w:gridCol w:w="47"/>
        <w:gridCol w:w="1242"/>
        <w:gridCol w:w="47"/>
        <w:gridCol w:w="1033"/>
        <w:gridCol w:w="47"/>
        <w:gridCol w:w="1033"/>
        <w:gridCol w:w="47"/>
        <w:gridCol w:w="1709"/>
        <w:gridCol w:w="47"/>
        <w:gridCol w:w="1087"/>
        <w:gridCol w:w="47"/>
        <w:gridCol w:w="1229"/>
        <w:gridCol w:w="47"/>
        <w:gridCol w:w="1229"/>
        <w:gridCol w:w="47"/>
        <w:gridCol w:w="1228"/>
        <w:gridCol w:w="47"/>
        <w:gridCol w:w="1229"/>
        <w:gridCol w:w="47"/>
        <w:gridCol w:w="1756"/>
        <w:gridCol w:w="52"/>
      </w:tblGrid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f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0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/DE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/OUT CDS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don 1330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don S2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 of 1330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 of S2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onymous/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6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50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157-505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33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084-9977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40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045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39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107-24842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146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178-50284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280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2571-63369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324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2571-63369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251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124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0885-70167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497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5942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6138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339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3365-76390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4575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79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2949-78425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855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8354-89081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4595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4530-94484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790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7254-102874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9895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9553-10605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1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622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6741-106560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onymous</w:t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482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4482-118590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2661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2590-119295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443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4250-126804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662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6214-129687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1871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1540-142216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8205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7922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7141-159932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148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962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9565-160991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4008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3401-163475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4842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4847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239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2346-168378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7732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856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6783-18386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5058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4704-190554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8985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7798-196928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83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3875-201568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792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7767-203852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579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5537-207652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57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1127-142029 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524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4895-26559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1462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176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0458-43195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214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2081-43338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918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996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9237-5208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040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9237-5208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088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017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1232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0526-55132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5597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4406-55625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293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2573-63328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9245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9006-670120 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op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359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0657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0632-77104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617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4834-77705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668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6378-79777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708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6148-83760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3325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2738-90505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7485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6679-9075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3835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3032-94423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6058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5098-97607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545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5435-98661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660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6027-997416 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544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4376-102618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C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466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4528-106533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416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ut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930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9277-11005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 I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426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4151-113589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 synonymous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0:16:00Z</dcterms:created>
  <dc:creator>微软用户</dc:creator>
  <dc:description/>
  <cp:keywords/>
  <dc:language>en-US</dc:language>
  <cp:lastModifiedBy>JDIONALDO</cp:lastModifiedBy>
  <dcterms:modified xsi:type="dcterms:W3CDTF">2016-09-08T04:42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